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8A496" w14:textId="32AD367B" w:rsidR="008044B3" w:rsidRPr="005A0799" w:rsidRDefault="008044B3" w:rsidP="008044B3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6"/>
          <w:szCs w:val="26"/>
          <w:lang w:eastAsia="zh-TW"/>
          <w14:ligatures w14:val="none"/>
        </w:rPr>
      </w:pPr>
      <w:bookmarkStart w:id="0" w:name="OLE_LINK8"/>
      <w:bookmarkStart w:id="1" w:name="OLE_LINK264"/>
      <w:r w:rsidRPr="005A079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6"/>
          <w:szCs w:val="26"/>
          <w:lang w:eastAsia="zh-TW"/>
          <w14:ligatures w14:val="none"/>
        </w:rPr>
        <w:t>Prioritiz</w:t>
      </w:r>
      <w:r w:rsidR="00B6171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6"/>
          <w:szCs w:val="26"/>
          <w:lang w:eastAsia="zh-TW"/>
          <w14:ligatures w14:val="none"/>
        </w:rPr>
        <w:t>ing</w:t>
      </w:r>
      <w:r w:rsidRPr="005A079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6"/>
          <w:szCs w:val="26"/>
          <w:lang w:eastAsia="zh-TW"/>
          <w14:ligatures w14:val="none"/>
        </w:rPr>
        <w:t xml:space="preserve"> context-specific genetic risk mechanisms in 11 solid cancers</w:t>
      </w:r>
    </w:p>
    <w:p w14:paraId="17DEF200" w14:textId="77777777" w:rsidR="008044B3" w:rsidRPr="005A0799" w:rsidRDefault="008044B3" w:rsidP="008044B3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zh-TW"/>
          <w14:ligatures w14:val="none"/>
        </w:rPr>
      </w:pPr>
    </w:p>
    <w:p w14:paraId="5EF6A5DE" w14:textId="77777777" w:rsidR="008044B3" w:rsidRPr="005A0799" w:rsidRDefault="008044B3" w:rsidP="008044B3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zh-TW"/>
          <w14:ligatures w14:val="none"/>
        </w:rPr>
      </w:pPr>
      <w:r w:rsidRPr="005A079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zh-TW"/>
          <w14:ligatures w14:val="none"/>
        </w:rPr>
        <w:t>Supplementary Methods: Curation of context-specific SNP-annotations</w:t>
      </w:r>
    </w:p>
    <w:p w14:paraId="37461482" w14:textId="142B235B" w:rsidR="008044B3" w:rsidRPr="005A0799" w:rsidRDefault="008044B3" w:rsidP="008044B3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</w:pPr>
      <w:bookmarkStart w:id="2" w:name="OLE_LINK1"/>
      <w:bookmarkEnd w:id="0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Our dataset of context-specific regulatory SNP annotations comprised 1,473 total annotations, including 927 SNP annotations previously curated for the CT-FM framework and 546 additional annotations specifically curated to enhance CT-FM’s applicability to cancer trait analysis. The annotations were derived from five primary sources: the fourth phase of </w:t>
      </w:r>
      <w:proofErr w:type="spellStart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ENCyclopedia</w:t>
      </w:r>
      <w:proofErr w:type="spellEnd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 of DNA Elements (ENCODE4) (N=842</w:t>
      </w:r>
      <w:r w:rsidR="005F3431" w:rsidRPr="005F3431">
        <w:t xml:space="preserve"> </w:t>
      </w:r>
      <w:r w:rsidR="005F3431" w:rsidRPr="005F3431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annotations</w:t>
      </w:r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), Cis-element Atlas (CATlas) (N=222), Activity-by-Contact (ABC) model (N=104), Epigenome Integration across Multiple Annotation Projects (Epimap) (N=282), and The Cancer Genome Atlas (TCGA) (N=23).</w:t>
      </w:r>
    </w:p>
    <w:p w14:paraId="6DE72990" w14:textId="6A170B1F" w:rsidR="008044B3" w:rsidRPr="005A0799" w:rsidRDefault="008044B3" w:rsidP="008044B3">
      <w:pPr>
        <w:spacing w:before="120" w:after="120" w:line="36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</w:pPr>
      <w:bookmarkStart w:id="3" w:name="OLE_LINK285"/>
      <w:bookmarkStart w:id="4" w:name="OLE_LINK268"/>
      <w:bookmarkEnd w:id="2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For ENCODE4, we used cell-type-specific </w:t>
      </w:r>
      <w:r w:rsidRPr="005A0799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zh-TW"/>
          <w14:ligatures w14:val="none"/>
        </w:rPr>
        <w:t>cis</w:t>
      </w:r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-regulatory elements defined by a combination of experimental assays, including DNase-seq for chromatin accessibility and </w:t>
      </w:r>
      <w:proofErr w:type="spellStart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ChIP</w:t>
      </w:r>
      <w:proofErr w:type="spellEnd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-seq for histone modifications. These annotations were manually curated by excluding tissue-level data to maintain cell-type specificity. For each resulting </w:t>
      </w:r>
      <w:r w:rsidRPr="005A0799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zh-TW"/>
          <w14:ligatures w14:val="none"/>
        </w:rPr>
        <w:t>cis</w:t>
      </w:r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-regulatory element file, we excluded regulatory marks corresponding to “low DNase” and “Unclassified” states. </w:t>
      </w:r>
      <w:bookmarkEnd w:id="3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ENCODE4 genomic coordinates were converted from hg38 to hg19 using the UCSC </w:t>
      </w:r>
      <w:proofErr w:type="spellStart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liftOver</w:t>
      </w:r>
      <w:proofErr w:type="spellEnd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 tool. CATlas data, a comprehensive atlas of chromatin accessibility peaks derived from ATAC-seq, was retrieved and converted to hg19 using </w:t>
      </w:r>
      <w:proofErr w:type="spellStart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liftOver</w:t>
      </w:r>
      <w:proofErr w:type="spellEnd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 without additional filtering. For ABC, we retrieved gene-enhancer prediction datasets. </w:t>
      </w:r>
      <w:bookmarkStart w:id="5" w:name="OLE_LINK286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The ABC model is a computational framework that predicts enhancer-gene links by integrating measures of enhancer activity (e.g., H3K27ac </w:t>
      </w:r>
      <w:proofErr w:type="spellStart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ChIP</w:t>
      </w:r>
      <w:proofErr w:type="spellEnd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-seq) with 3D chromatin contact data (e.g., Hi-C). </w:t>
      </w:r>
      <w:bookmarkEnd w:id="5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We excluded tissue-level ABC predictions to maintain cell-type resolution. For </w:t>
      </w:r>
      <w:proofErr w:type="spellStart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EpiMap</w:t>
      </w:r>
      <w:proofErr w:type="spellEnd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, we focused on 282 enhancer-gene regulatory maps corresponding to cancer-related and immune-related cell lines; these maps are primarily defined by </w:t>
      </w:r>
      <w:proofErr w:type="spellStart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ChIP</w:t>
      </w:r>
      <w:proofErr w:type="spellEnd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-seq data for various histone modifications that denote enhancer activity. For TCGA, cancer type-specific chromatin accessibility peak calls were converted to hg19 using </w:t>
      </w:r>
      <w:proofErr w:type="spellStart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liftOver</w:t>
      </w:r>
      <w:proofErr w:type="spellEnd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 and used without additional filtering.</w:t>
      </w:r>
    </w:p>
    <w:p w14:paraId="15B80310" w14:textId="77AC9799" w:rsidR="00CD59B6" w:rsidRPr="00CD59B6" w:rsidRDefault="008044B3" w:rsidP="00B8047E">
      <w:pPr>
        <w:spacing w:before="120" w:after="120" w:line="36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</w:pPr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All resulting BED files were sorted using the </w:t>
      </w:r>
      <w:proofErr w:type="spellStart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sortBed</w:t>
      </w:r>
      <w:proofErr w:type="spellEnd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 function of </w:t>
      </w:r>
      <w:proofErr w:type="spellStart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bedtools</w:t>
      </w:r>
      <w:proofErr w:type="spellEnd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 and validated for formatting errors using the BEDOPS --</w:t>
      </w:r>
      <w:proofErr w:type="spellStart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ec</w:t>
      </w:r>
      <w:proofErr w:type="spellEnd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 --merge function. The final dataset contained 1,473 context-specific </w:t>
      </w:r>
      <w:r w:rsidRPr="005A0799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zh-TW"/>
          <w14:ligatures w14:val="none"/>
        </w:rPr>
        <w:t>cis</w:t>
      </w:r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-regulatory SNP annotations with an average genome coverage of 31.6 Mb per </w:t>
      </w:r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lastRenderedPageBreak/>
        <w:t>annotation.</w:t>
      </w:r>
      <w:r w:rsidRPr="005A0799">
        <w:t xml:space="preserve"> </w:t>
      </w:r>
      <w:bookmarkEnd w:id="4"/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 xml:space="preserve">Detailed annotation names, genomic coverage, and source information for each annotation are provided in </w:t>
      </w:r>
      <w:r w:rsidRPr="005A079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zh-TW"/>
          <w14:ligatures w14:val="none"/>
        </w:rPr>
        <w:t>Table S1</w:t>
      </w:r>
      <w:r w:rsidRPr="005A0799">
        <w:rPr>
          <w:rFonts w:ascii="Times New Roman" w:eastAsia="Times New Roman" w:hAnsi="Times New Roman" w:cs="Times New Roman"/>
          <w:color w:val="000000" w:themeColor="text1"/>
          <w:kern w:val="0"/>
          <w:lang w:eastAsia="zh-TW"/>
          <w14:ligatures w14:val="none"/>
        </w:rPr>
        <w:t>.</w:t>
      </w:r>
      <w:bookmarkEnd w:id="1"/>
    </w:p>
    <w:sectPr w:rsidR="00CD59B6" w:rsidRPr="00CD5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D02445" w14:textId="77777777" w:rsidR="00E523AE" w:rsidRDefault="00E523AE" w:rsidP="008044B3">
      <w:r>
        <w:separator/>
      </w:r>
    </w:p>
  </w:endnote>
  <w:endnote w:type="continuationSeparator" w:id="0">
    <w:p w14:paraId="51C2E33F" w14:textId="77777777" w:rsidR="00E523AE" w:rsidRDefault="00E523AE" w:rsidP="00804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7A6709" w14:textId="77777777" w:rsidR="00E523AE" w:rsidRDefault="00E523AE" w:rsidP="008044B3">
      <w:r>
        <w:separator/>
      </w:r>
    </w:p>
  </w:footnote>
  <w:footnote w:type="continuationSeparator" w:id="0">
    <w:p w14:paraId="2CBE85B9" w14:textId="77777777" w:rsidR="00E523AE" w:rsidRDefault="00E523AE" w:rsidP="00804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8A9"/>
    <w:rsid w:val="00026E25"/>
    <w:rsid w:val="000516DF"/>
    <w:rsid w:val="00053764"/>
    <w:rsid w:val="000545DE"/>
    <w:rsid w:val="00056379"/>
    <w:rsid w:val="00057899"/>
    <w:rsid w:val="00062FDF"/>
    <w:rsid w:val="00067E54"/>
    <w:rsid w:val="00070C29"/>
    <w:rsid w:val="000869E2"/>
    <w:rsid w:val="000A6FAA"/>
    <w:rsid w:val="000B12E5"/>
    <w:rsid w:val="000B4ECB"/>
    <w:rsid w:val="000C204A"/>
    <w:rsid w:val="000D665A"/>
    <w:rsid w:val="000E39AB"/>
    <w:rsid w:val="000F4D31"/>
    <w:rsid w:val="000F71C1"/>
    <w:rsid w:val="00101150"/>
    <w:rsid w:val="001029F3"/>
    <w:rsid w:val="001216FD"/>
    <w:rsid w:val="00125E77"/>
    <w:rsid w:val="00145354"/>
    <w:rsid w:val="00151CCB"/>
    <w:rsid w:val="001540A2"/>
    <w:rsid w:val="0016103F"/>
    <w:rsid w:val="00167640"/>
    <w:rsid w:val="001A6F08"/>
    <w:rsid w:val="001C1586"/>
    <w:rsid w:val="001C318C"/>
    <w:rsid w:val="001C6AFE"/>
    <w:rsid w:val="001D3773"/>
    <w:rsid w:val="001D4C8A"/>
    <w:rsid w:val="001E1CAB"/>
    <w:rsid w:val="001F481D"/>
    <w:rsid w:val="00203435"/>
    <w:rsid w:val="00210614"/>
    <w:rsid w:val="0021144A"/>
    <w:rsid w:val="00212838"/>
    <w:rsid w:val="00220D31"/>
    <w:rsid w:val="002254C8"/>
    <w:rsid w:val="00233A22"/>
    <w:rsid w:val="002467F9"/>
    <w:rsid w:val="0026119C"/>
    <w:rsid w:val="00262304"/>
    <w:rsid w:val="00265F8A"/>
    <w:rsid w:val="00270026"/>
    <w:rsid w:val="0027410C"/>
    <w:rsid w:val="0027726D"/>
    <w:rsid w:val="002A0A7F"/>
    <w:rsid w:val="002B0E1B"/>
    <w:rsid w:val="002B3198"/>
    <w:rsid w:val="002B35CB"/>
    <w:rsid w:val="002C0136"/>
    <w:rsid w:val="002C0775"/>
    <w:rsid w:val="002C0E65"/>
    <w:rsid w:val="002C2D0A"/>
    <w:rsid w:val="002C4C7C"/>
    <w:rsid w:val="002C7F69"/>
    <w:rsid w:val="00324B20"/>
    <w:rsid w:val="00325C39"/>
    <w:rsid w:val="003275C9"/>
    <w:rsid w:val="00342F85"/>
    <w:rsid w:val="00344963"/>
    <w:rsid w:val="00344EA4"/>
    <w:rsid w:val="00345F5A"/>
    <w:rsid w:val="0036237D"/>
    <w:rsid w:val="00362B7F"/>
    <w:rsid w:val="003630A8"/>
    <w:rsid w:val="0037218D"/>
    <w:rsid w:val="00382BEE"/>
    <w:rsid w:val="00385C12"/>
    <w:rsid w:val="00387B78"/>
    <w:rsid w:val="003920BF"/>
    <w:rsid w:val="0039640A"/>
    <w:rsid w:val="003E4B47"/>
    <w:rsid w:val="003E61FB"/>
    <w:rsid w:val="00405193"/>
    <w:rsid w:val="004071AF"/>
    <w:rsid w:val="004137A5"/>
    <w:rsid w:val="00423D1C"/>
    <w:rsid w:val="0042555A"/>
    <w:rsid w:val="00431875"/>
    <w:rsid w:val="00436482"/>
    <w:rsid w:val="004365D6"/>
    <w:rsid w:val="00445F84"/>
    <w:rsid w:val="00455EA8"/>
    <w:rsid w:val="004966B1"/>
    <w:rsid w:val="004C0B11"/>
    <w:rsid w:val="004E50E0"/>
    <w:rsid w:val="004F0EDF"/>
    <w:rsid w:val="00503721"/>
    <w:rsid w:val="0050591D"/>
    <w:rsid w:val="00510AE2"/>
    <w:rsid w:val="00554DE7"/>
    <w:rsid w:val="005574F4"/>
    <w:rsid w:val="005746CC"/>
    <w:rsid w:val="005756E2"/>
    <w:rsid w:val="00585D96"/>
    <w:rsid w:val="005A0799"/>
    <w:rsid w:val="005B5C16"/>
    <w:rsid w:val="005D1D35"/>
    <w:rsid w:val="005F0BEA"/>
    <w:rsid w:val="005F3431"/>
    <w:rsid w:val="005F595F"/>
    <w:rsid w:val="005F7FCF"/>
    <w:rsid w:val="006123FA"/>
    <w:rsid w:val="00631790"/>
    <w:rsid w:val="00636318"/>
    <w:rsid w:val="006448E7"/>
    <w:rsid w:val="00646930"/>
    <w:rsid w:val="00667FEC"/>
    <w:rsid w:val="0068545D"/>
    <w:rsid w:val="00690047"/>
    <w:rsid w:val="00690790"/>
    <w:rsid w:val="006A3182"/>
    <w:rsid w:val="006B664C"/>
    <w:rsid w:val="006C7B54"/>
    <w:rsid w:val="006D1267"/>
    <w:rsid w:val="006D27E4"/>
    <w:rsid w:val="006E2C47"/>
    <w:rsid w:val="006F17DE"/>
    <w:rsid w:val="00703F1D"/>
    <w:rsid w:val="00706A5C"/>
    <w:rsid w:val="007078E8"/>
    <w:rsid w:val="007213F3"/>
    <w:rsid w:val="00730605"/>
    <w:rsid w:val="007309C9"/>
    <w:rsid w:val="007372F9"/>
    <w:rsid w:val="00743614"/>
    <w:rsid w:val="00764653"/>
    <w:rsid w:val="00767042"/>
    <w:rsid w:val="0078235E"/>
    <w:rsid w:val="007833A4"/>
    <w:rsid w:val="007A0CDC"/>
    <w:rsid w:val="007A2F9D"/>
    <w:rsid w:val="007B145E"/>
    <w:rsid w:val="007E7146"/>
    <w:rsid w:val="007F102E"/>
    <w:rsid w:val="007F4700"/>
    <w:rsid w:val="008044B3"/>
    <w:rsid w:val="00812B2A"/>
    <w:rsid w:val="00824A46"/>
    <w:rsid w:val="00835484"/>
    <w:rsid w:val="00841268"/>
    <w:rsid w:val="00847A42"/>
    <w:rsid w:val="00847FBC"/>
    <w:rsid w:val="00871615"/>
    <w:rsid w:val="0087346F"/>
    <w:rsid w:val="00880E85"/>
    <w:rsid w:val="00881C12"/>
    <w:rsid w:val="0088328C"/>
    <w:rsid w:val="00886115"/>
    <w:rsid w:val="00890560"/>
    <w:rsid w:val="008A1F1A"/>
    <w:rsid w:val="008B076D"/>
    <w:rsid w:val="008C0C72"/>
    <w:rsid w:val="008C7F9C"/>
    <w:rsid w:val="008D2AA7"/>
    <w:rsid w:val="008D797C"/>
    <w:rsid w:val="00907EB1"/>
    <w:rsid w:val="009164D0"/>
    <w:rsid w:val="00954253"/>
    <w:rsid w:val="00954A1C"/>
    <w:rsid w:val="0095782D"/>
    <w:rsid w:val="00957DAF"/>
    <w:rsid w:val="0096687B"/>
    <w:rsid w:val="009741D1"/>
    <w:rsid w:val="009919B2"/>
    <w:rsid w:val="00992373"/>
    <w:rsid w:val="00996E58"/>
    <w:rsid w:val="009A06C0"/>
    <w:rsid w:val="009A2996"/>
    <w:rsid w:val="009B12BC"/>
    <w:rsid w:val="009B263C"/>
    <w:rsid w:val="009D5981"/>
    <w:rsid w:val="009D7BF4"/>
    <w:rsid w:val="009E574F"/>
    <w:rsid w:val="009E6E8B"/>
    <w:rsid w:val="00A018BD"/>
    <w:rsid w:val="00A104EF"/>
    <w:rsid w:val="00A12921"/>
    <w:rsid w:val="00A13393"/>
    <w:rsid w:val="00A21E21"/>
    <w:rsid w:val="00A317A9"/>
    <w:rsid w:val="00A33CDE"/>
    <w:rsid w:val="00A369C1"/>
    <w:rsid w:val="00A36BD9"/>
    <w:rsid w:val="00A50195"/>
    <w:rsid w:val="00A64E2B"/>
    <w:rsid w:val="00A6566F"/>
    <w:rsid w:val="00A725F2"/>
    <w:rsid w:val="00A8020A"/>
    <w:rsid w:val="00A82196"/>
    <w:rsid w:val="00A821AA"/>
    <w:rsid w:val="00A826FB"/>
    <w:rsid w:val="00AA5936"/>
    <w:rsid w:val="00AB2980"/>
    <w:rsid w:val="00AD146B"/>
    <w:rsid w:val="00AE22E8"/>
    <w:rsid w:val="00AE2D19"/>
    <w:rsid w:val="00B112C6"/>
    <w:rsid w:val="00B151DD"/>
    <w:rsid w:val="00B312A0"/>
    <w:rsid w:val="00B47C88"/>
    <w:rsid w:val="00B50215"/>
    <w:rsid w:val="00B53F59"/>
    <w:rsid w:val="00B61713"/>
    <w:rsid w:val="00B80239"/>
    <w:rsid w:val="00B8047E"/>
    <w:rsid w:val="00B8409B"/>
    <w:rsid w:val="00B87C72"/>
    <w:rsid w:val="00B928DC"/>
    <w:rsid w:val="00B969DC"/>
    <w:rsid w:val="00BB3130"/>
    <w:rsid w:val="00BC1236"/>
    <w:rsid w:val="00BC1431"/>
    <w:rsid w:val="00BC441C"/>
    <w:rsid w:val="00BC7BE7"/>
    <w:rsid w:val="00BE1807"/>
    <w:rsid w:val="00C043D0"/>
    <w:rsid w:val="00C130AC"/>
    <w:rsid w:val="00C149A4"/>
    <w:rsid w:val="00C202AF"/>
    <w:rsid w:val="00C37622"/>
    <w:rsid w:val="00C61582"/>
    <w:rsid w:val="00C80F97"/>
    <w:rsid w:val="00CA7A5F"/>
    <w:rsid w:val="00CC7122"/>
    <w:rsid w:val="00CD02D1"/>
    <w:rsid w:val="00CD59B6"/>
    <w:rsid w:val="00CD7117"/>
    <w:rsid w:val="00CE5AF7"/>
    <w:rsid w:val="00CF45AA"/>
    <w:rsid w:val="00CF5680"/>
    <w:rsid w:val="00D04F52"/>
    <w:rsid w:val="00D140BE"/>
    <w:rsid w:val="00D15F13"/>
    <w:rsid w:val="00D23D4E"/>
    <w:rsid w:val="00D32EB1"/>
    <w:rsid w:val="00D50CD2"/>
    <w:rsid w:val="00D552FF"/>
    <w:rsid w:val="00D914A0"/>
    <w:rsid w:val="00D978A9"/>
    <w:rsid w:val="00DA0405"/>
    <w:rsid w:val="00DB0E6D"/>
    <w:rsid w:val="00DD73BA"/>
    <w:rsid w:val="00DE3925"/>
    <w:rsid w:val="00E03BC8"/>
    <w:rsid w:val="00E47EC5"/>
    <w:rsid w:val="00E523AE"/>
    <w:rsid w:val="00E74D0A"/>
    <w:rsid w:val="00E7732A"/>
    <w:rsid w:val="00E82C6A"/>
    <w:rsid w:val="00E8410F"/>
    <w:rsid w:val="00EA4D1E"/>
    <w:rsid w:val="00EB43B3"/>
    <w:rsid w:val="00EB4ABB"/>
    <w:rsid w:val="00EB7E9C"/>
    <w:rsid w:val="00EC3EAE"/>
    <w:rsid w:val="00ED55A1"/>
    <w:rsid w:val="00ED623C"/>
    <w:rsid w:val="00ED641C"/>
    <w:rsid w:val="00EE0AF8"/>
    <w:rsid w:val="00F01364"/>
    <w:rsid w:val="00F04C22"/>
    <w:rsid w:val="00F27674"/>
    <w:rsid w:val="00F40D74"/>
    <w:rsid w:val="00F50D7B"/>
    <w:rsid w:val="00F81074"/>
    <w:rsid w:val="00F909E1"/>
    <w:rsid w:val="00F92223"/>
    <w:rsid w:val="00F969DD"/>
    <w:rsid w:val="00FA1B87"/>
    <w:rsid w:val="00FA4B9B"/>
    <w:rsid w:val="00FC7EFA"/>
    <w:rsid w:val="00FD5475"/>
    <w:rsid w:val="00FE087B"/>
    <w:rsid w:val="00FE0899"/>
    <w:rsid w:val="00FE39B9"/>
    <w:rsid w:val="00FE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6100"/>
  <w15:chartTrackingRefBased/>
  <w15:docId w15:val="{47F2B33B-9A57-DD41-8C75-07E0ED37C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8A9"/>
    <w:pPr>
      <w:spacing w:after="0" w:line="240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8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8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8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8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8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8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8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8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8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8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8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8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8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8A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044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4B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044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4B3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A0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7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799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799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ao Wu</dc:creator>
  <cp:keywords/>
  <dc:description/>
  <cp:lastModifiedBy>Xueyao Wu</cp:lastModifiedBy>
  <cp:revision>10</cp:revision>
  <dcterms:created xsi:type="dcterms:W3CDTF">2025-09-16T14:07:00Z</dcterms:created>
  <dcterms:modified xsi:type="dcterms:W3CDTF">2025-09-30T14:10:00Z</dcterms:modified>
</cp:coreProperties>
</file>